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3"/>
        <w:gridCol w:w="1349"/>
        <w:gridCol w:w="1410"/>
        <w:gridCol w:w="1349"/>
        <w:gridCol w:w="1570"/>
        <w:gridCol w:w="1816"/>
        <w:gridCol w:w="1607"/>
        <w:gridCol w:w="1656"/>
      </w:tblGrid>
      <w:tr w:rsidR="006B3947" w:rsidRPr="00582033" w14:paraId="622E9F13" w14:textId="77777777" w:rsidTr="002B3F3C">
        <w:tc>
          <w:tcPr>
            <w:tcW w:w="0" w:type="auto"/>
            <w:gridSpan w:val="8"/>
            <w:shd w:val="clear" w:color="auto" w:fill="auto"/>
            <w:vAlign w:val="center"/>
          </w:tcPr>
          <w:p w14:paraId="72E54FAD" w14:textId="77777777" w:rsidR="006B3947" w:rsidRPr="00582033" w:rsidRDefault="006B3947" w:rsidP="0011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Supplemental Table. 2018 Mixed Method Appraisal Tool Scores for Included Research in a Systematic Review of Trucking Food, Physical Activity, and Tobacco Environments and Truckers’ Related Patterns and Practices in the United States and Canada (n=38).</w:t>
            </w:r>
          </w:p>
        </w:tc>
      </w:tr>
      <w:tr w:rsidR="006B3947" w:rsidRPr="00582033" w14:paraId="1C9BD7AC" w14:textId="77777777" w:rsidTr="002B3F3C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99863A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5772544"/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ntitative Descriptive Studies </w:t>
            </w:r>
          </w:p>
          <w:p w14:paraId="69BF2F3E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8444FF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57E4EB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here clear research questions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F5F5FE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EAFD64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sampling strategy relevant to address the research question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07E9BB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sample representative of the target population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9E5CEA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he measurements appropriate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5F3667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risk of nonresponse bias low?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B6EC80" w14:textId="77777777" w:rsidR="006B3947" w:rsidRPr="00582033" w:rsidRDefault="006B3947" w:rsidP="00D600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statistical analysis appropriate to answer the research question?</w:t>
            </w:r>
          </w:p>
        </w:tc>
      </w:tr>
      <w:bookmarkEnd w:id="0"/>
      <w:tr w:rsidR="006B3947" w:rsidRPr="00582033" w14:paraId="6E9ED3C2" w14:textId="77777777" w:rsidTr="002B3F3C">
        <w:tc>
          <w:tcPr>
            <w:tcW w:w="0" w:type="auto"/>
          </w:tcPr>
          <w:p w14:paraId="21ADADFD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Angeles, 2014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EF887D9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F804781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743F821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sample size calculated for 13 of 20 trucking companies in SW Ontario. No information is provided about why these companies were selected</w:t>
            </w:r>
          </w:p>
        </w:tc>
        <w:tc>
          <w:tcPr>
            <w:tcW w:w="0" w:type="auto"/>
          </w:tcPr>
          <w:p w14:paraId="4592E2C7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sample size is calculated for 13 of 20 trucking companies in SW Ontario</w:t>
            </w:r>
          </w:p>
        </w:tc>
        <w:tc>
          <w:tcPr>
            <w:tcW w:w="0" w:type="auto"/>
          </w:tcPr>
          <w:p w14:paraId="2F12CF80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FAF27DB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Response rate 49%</w:t>
            </w:r>
          </w:p>
        </w:tc>
        <w:tc>
          <w:tcPr>
            <w:tcW w:w="0" w:type="auto"/>
          </w:tcPr>
          <w:p w14:paraId="7D98EBE6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6B3947" w:rsidRPr="00582033" w14:paraId="4F09304E" w14:textId="77777777" w:rsidTr="002B3F3C">
        <w:tc>
          <w:tcPr>
            <w:tcW w:w="0" w:type="auto"/>
          </w:tcPr>
          <w:p w14:paraId="5E2EA765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Apostolopoulos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1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ED8B983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B51BF0B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No. Why: data describes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environment but does not assess relationship</w:t>
            </w:r>
          </w:p>
        </w:tc>
        <w:tc>
          <w:tcPr>
            <w:tcW w:w="0" w:type="auto"/>
          </w:tcPr>
          <w:p w14:paraId="2A1AC46A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n’t tell. Why: vague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ormation given about selecting sites that represent varied geographic, corporate, etc. settings</w:t>
            </w:r>
          </w:p>
        </w:tc>
        <w:tc>
          <w:tcPr>
            <w:tcW w:w="0" w:type="auto"/>
          </w:tcPr>
          <w:p w14:paraId="5FEDF1EB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. Why: See columns to the left </w:t>
            </w:r>
          </w:p>
        </w:tc>
        <w:tc>
          <w:tcPr>
            <w:tcW w:w="0" w:type="auto"/>
          </w:tcPr>
          <w:p w14:paraId="4666B54A" w14:textId="77777777" w:rsidR="006B3947" w:rsidRPr="00582033" w:rsidRDefault="006B3947" w:rsidP="001B0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Can’t Tell. Why: Details about the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ation, validity, and pilot testing of this tool are not described and cannot be found</w:t>
            </w:r>
          </w:p>
          <w:p w14:paraId="6D45A774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360999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n’t tell. Why: No details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vided about data collection or if site management declined tool implementation </w:t>
            </w:r>
          </w:p>
        </w:tc>
        <w:tc>
          <w:tcPr>
            <w:tcW w:w="0" w:type="auto"/>
          </w:tcPr>
          <w:p w14:paraId="481B012F" w14:textId="77777777" w:rsidR="006B3947" w:rsidRPr="00582033" w:rsidRDefault="006B3947" w:rsidP="0048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. Why: data describes the environment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t does not assess relationship</w:t>
            </w:r>
          </w:p>
        </w:tc>
      </w:tr>
      <w:tr w:rsidR="006B3947" w:rsidRPr="00582033" w14:paraId="3BDC106A" w14:textId="77777777" w:rsidTr="002B3F3C">
        <w:tc>
          <w:tcPr>
            <w:tcW w:w="0" w:type="auto"/>
          </w:tcPr>
          <w:p w14:paraId="2E8EFE13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postolopoulos,2012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3EB5DB4C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61AAB585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data describes the environment but does not assess relationship</w:t>
            </w:r>
          </w:p>
        </w:tc>
        <w:tc>
          <w:tcPr>
            <w:tcW w:w="0" w:type="auto"/>
          </w:tcPr>
          <w:p w14:paraId="6D029105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vague information given about selecting sites that represent geographic, corporate, etc. settings</w:t>
            </w:r>
          </w:p>
        </w:tc>
        <w:tc>
          <w:tcPr>
            <w:tcW w:w="0" w:type="auto"/>
          </w:tcPr>
          <w:p w14:paraId="168267A0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does not seem representative of all truck stops in study setting (see column to the left)</w:t>
            </w:r>
          </w:p>
        </w:tc>
        <w:tc>
          <w:tcPr>
            <w:tcW w:w="0" w:type="auto"/>
          </w:tcPr>
          <w:p w14:paraId="23CE33E0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Details about the creation, validity, and pilot testing of this tool are not described and cannot be found</w:t>
            </w:r>
          </w:p>
        </w:tc>
        <w:tc>
          <w:tcPr>
            <w:tcW w:w="0" w:type="auto"/>
          </w:tcPr>
          <w:p w14:paraId="38A8EE8B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vague information given about selecting sites that represent geographic, corporate, etc. settings and/or if sites declined measurement</w:t>
            </w:r>
          </w:p>
        </w:tc>
        <w:tc>
          <w:tcPr>
            <w:tcW w:w="0" w:type="auto"/>
          </w:tcPr>
          <w:p w14:paraId="43D41FF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data describes the environment but does not assess relationship</w:t>
            </w:r>
          </w:p>
        </w:tc>
      </w:tr>
      <w:tr w:rsidR="006B3947" w:rsidRPr="00582033" w14:paraId="3891A9C1" w14:textId="77777777" w:rsidTr="002B3F3C">
        <w:tc>
          <w:tcPr>
            <w:tcW w:w="0" w:type="auto"/>
          </w:tcPr>
          <w:p w14:paraId="046E94BE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Apostolopoulos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3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14CF586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073C782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No. Why: data describes health status and access but does not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 relationship</w:t>
            </w:r>
          </w:p>
        </w:tc>
        <w:tc>
          <w:tcPr>
            <w:tcW w:w="0" w:type="auto"/>
          </w:tcPr>
          <w:p w14:paraId="14B9980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. Why: no details about why recruitment sites were chosen or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gibility criteria</w:t>
            </w:r>
          </w:p>
        </w:tc>
        <w:tc>
          <w:tcPr>
            <w:tcW w:w="0" w:type="auto"/>
          </w:tcPr>
          <w:p w14:paraId="2F0AEBB0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. Why: women are excluded </w:t>
            </w:r>
          </w:p>
        </w:tc>
        <w:tc>
          <w:tcPr>
            <w:tcW w:w="0" w:type="auto"/>
          </w:tcPr>
          <w:p w14:paraId="510084EB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BF81E3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information given about those who declined participation</w:t>
            </w:r>
          </w:p>
        </w:tc>
        <w:tc>
          <w:tcPr>
            <w:tcW w:w="0" w:type="auto"/>
          </w:tcPr>
          <w:p w14:paraId="18ACCF19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No. Why: data describes the truckers’ health and work characteristics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t does not assess ‘links’</w:t>
            </w:r>
          </w:p>
        </w:tc>
      </w:tr>
      <w:tr w:rsidR="006B3947" w:rsidRPr="00582033" w14:paraId="3F02CE20" w14:textId="77777777" w:rsidTr="002B3F3C">
        <w:tc>
          <w:tcPr>
            <w:tcW w:w="0" w:type="auto"/>
          </w:tcPr>
          <w:p w14:paraId="472A2961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postolopoulos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6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37824707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1BEBBAC0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D681E1C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vague information given about selecting sites that represent varied geographic, corporate, etc. settings</w:t>
            </w:r>
          </w:p>
        </w:tc>
        <w:tc>
          <w:tcPr>
            <w:tcW w:w="0" w:type="auto"/>
          </w:tcPr>
          <w:p w14:paraId="5E57E127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6C656BDC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Details about the creation, validity, and pilot testing of this tool are not described and cannot be found</w:t>
            </w:r>
          </w:p>
        </w:tc>
        <w:tc>
          <w:tcPr>
            <w:tcW w:w="0" w:type="auto"/>
          </w:tcPr>
          <w:p w14:paraId="09E7B6D5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information about if sites declined measurement</w:t>
            </w:r>
          </w:p>
        </w:tc>
        <w:tc>
          <w:tcPr>
            <w:tcW w:w="0" w:type="auto"/>
          </w:tcPr>
          <w:p w14:paraId="195DD00A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20BD831B" w14:textId="77777777" w:rsidTr="002B3F3C">
        <w:tc>
          <w:tcPr>
            <w:tcW w:w="0" w:type="auto"/>
          </w:tcPr>
          <w:p w14:paraId="69AA67D5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Bachmann, 2018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495E37C9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E8EF8F4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DF187CE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t enough information about site selection</w:t>
            </w:r>
          </w:p>
        </w:tc>
        <w:tc>
          <w:tcPr>
            <w:tcW w:w="0" w:type="auto"/>
          </w:tcPr>
          <w:p w14:paraId="05F3912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6C152CAF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3601E67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No. Why: response rate 65.55% </w:t>
            </w:r>
          </w:p>
        </w:tc>
        <w:tc>
          <w:tcPr>
            <w:tcW w:w="0" w:type="auto"/>
          </w:tcPr>
          <w:p w14:paraId="197B0D64" w14:textId="6A3B9076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Study aims are descriptive</w:t>
            </w:r>
            <w:r w:rsidR="005820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and analysis is inferential</w:t>
            </w:r>
          </w:p>
        </w:tc>
      </w:tr>
      <w:tr w:rsidR="006B3947" w:rsidRPr="00582033" w14:paraId="39105A61" w14:textId="77777777" w:rsidTr="002B3F3C">
        <w:tc>
          <w:tcPr>
            <w:tcW w:w="0" w:type="auto"/>
          </w:tcPr>
          <w:p w14:paraId="215B6B1E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Birdsey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5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4B291C3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32D2ECC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7690B64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3E6FFE2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FF33195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FC1E89C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D058D73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3CD8EE77" w14:textId="77777777" w:rsidTr="002B3F3C">
        <w:tc>
          <w:tcPr>
            <w:tcW w:w="0" w:type="auto"/>
          </w:tcPr>
          <w:p w14:paraId="436820C4" w14:textId="77777777" w:rsidR="006B3947" w:rsidRPr="00582033" w:rsidRDefault="006B3947" w:rsidP="00CA4D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Crizzle, 2020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0CBDDDC4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AF16485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9AA249F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t enough information about site selection or survey recruitment</w:t>
            </w:r>
          </w:p>
        </w:tc>
        <w:tc>
          <w:tcPr>
            <w:tcW w:w="0" w:type="auto"/>
          </w:tcPr>
          <w:p w14:paraId="1F4BCD97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information on how sites were selected or how drivers were approached</w:t>
            </w:r>
          </w:p>
        </w:tc>
        <w:tc>
          <w:tcPr>
            <w:tcW w:w="0" w:type="auto"/>
          </w:tcPr>
          <w:p w14:paraId="3A1AEDE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36266F4B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information on non-participants</w:t>
            </w:r>
          </w:p>
        </w:tc>
        <w:tc>
          <w:tcPr>
            <w:tcW w:w="0" w:type="auto"/>
          </w:tcPr>
          <w:p w14:paraId="7B88740C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6C7DFE96" w14:textId="77777777" w:rsidTr="002B3F3C">
        <w:tc>
          <w:tcPr>
            <w:tcW w:w="0" w:type="auto"/>
          </w:tcPr>
          <w:p w14:paraId="694119AE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aton, 2015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0" w:type="auto"/>
          </w:tcPr>
          <w:p w14:paraId="018308DF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AF812A1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9EF6622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02DFBCF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t enough information to determine</w:t>
            </w:r>
          </w:p>
        </w:tc>
        <w:tc>
          <w:tcPr>
            <w:tcW w:w="0" w:type="auto"/>
          </w:tcPr>
          <w:p w14:paraId="6F220113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t enough information to determine</w:t>
            </w:r>
          </w:p>
        </w:tc>
        <w:tc>
          <w:tcPr>
            <w:tcW w:w="0" w:type="auto"/>
          </w:tcPr>
          <w:p w14:paraId="06901DAF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1CF65B7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No details provided for why repeated measures ANOVA was the best choice for data analysis</w:t>
            </w:r>
          </w:p>
        </w:tc>
      </w:tr>
      <w:tr w:rsidR="006B3947" w:rsidRPr="00582033" w14:paraId="44A37491" w14:textId="77777777" w:rsidTr="002B3F3C">
        <w:tc>
          <w:tcPr>
            <w:tcW w:w="0" w:type="auto"/>
          </w:tcPr>
          <w:p w14:paraId="389CA9EB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Hege, 2019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0" w:type="auto"/>
          </w:tcPr>
          <w:p w14:paraId="6D2F65B9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E5E63B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6253B7B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D678DCA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78B74962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n-standardized measures used</w:t>
            </w:r>
          </w:p>
        </w:tc>
        <w:tc>
          <w:tcPr>
            <w:tcW w:w="0" w:type="auto"/>
          </w:tcPr>
          <w:p w14:paraId="2A872DF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t enough information to determine</w:t>
            </w:r>
          </w:p>
        </w:tc>
        <w:tc>
          <w:tcPr>
            <w:tcW w:w="0" w:type="auto"/>
          </w:tcPr>
          <w:p w14:paraId="1EFC0047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105EE5FE" w14:textId="77777777" w:rsidTr="002B3F3C">
        <w:tc>
          <w:tcPr>
            <w:tcW w:w="0" w:type="auto"/>
          </w:tcPr>
          <w:p w14:paraId="4DBBB12C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Holmes, 1996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3488BE4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CF9573A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4944250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selection of employee participants not described</w:t>
            </w:r>
          </w:p>
        </w:tc>
        <w:tc>
          <w:tcPr>
            <w:tcW w:w="0" w:type="auto"/>
          </w:tcPr>
          <w:p w14:paraId="46C09C74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selection of employee participants not described</w:t>
            </w:r>
          </w:p>
        </w:tc>
        <w:tc>
          <w:tcPr>
            <w:tcW w:w="0" w:type="auto"/>
          </w:tcPr>
          <w:p w14:paraId="663EDA1E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44291C9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information on non-participants</w:t>
            </w:r>
          </w:p>
        </w:tc>
        <w:tc>
          <w:tcPr>
            <w:tcW w:w="0" w:type="auto"/>
          </w:tcPr>
          <w:p w14:paraId="58DF7A2D" w14:textId="77777777" w:rsidR="006B3947" w:rsidRPr="00582033" w:rsidRDefault="006B3947" w:rsidP="00C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137E737E" w14:textId="77777777" w:rsidTr="002B3F3C">
        <w:tc>
          <w:tcPr>
            <w:tcW w:w="0" w:type="auto"/>
          </w:tcPr>
          <w:p w14:paraId="23AA0C5B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Korelitz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1993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0" w:type="auto"/>
          </w:tcPr>
          <w:p w14:paraId="4DA8B2AF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BDBC32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8DBB33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F7760AF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61C4DE48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Some measures used are non-standardized</w:t>
            </w:r>
          </w:p>
        </w:tc>
        <w:tc>
          <w:tcPr>
            <w:tcW w:w="0" w:type="auto"/>
          </w:tcPr>
          <w:p w14:paraId="58905FA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information on non-participants</w:t>
            </w:r>
          </w:p>
        </w:tc>
        <w:tc>
          <w:tcPr>
            <w:tcW w:w="0" w:type="auto"/>
          </w:tcPr>
          <w:p w14:paraId="35B247EF" w14:textId="0A21F422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Study aims are descriptive</w:t>
            </w:r>
            <w:r w:rsidR="0058203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 and analysis is inferential</w:t>
            </w:r>
          </w:p>
        </w:tc>
      </w:tr>
      <w:tr w:rsidR="006B3947" w:rsidRPr="00582033" w14:paraId="60A56EC4" w14:textId="77777777" w:rsidTr="002B3F3C">
        <w:tc>
          <w:tcPr>
            <w:tcW w:w="0" w:type="auto"/>
          </w:tcPr>
          <w:p w14:paraId="7521702D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Layne, 2009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0" w:type="auto"/>
          </w:tcPr>
          <w:p w14:paraId="1ED9728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70B420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5F15EC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7CE271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7ABEE15D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7D8B39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Can’t tell. Why:  no information details about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participants</w:t>
            </w:r>
          </w:p>
        </w:tc>
        <w:tc>
          <w:tcPr>
            <w:tcW w:w="0" w:type="auto"/>
          </w:tcPr>
          <w:p w14:paraId="1F6E2C4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</w:tr>
      <w:tr w:rsidR="006B3947" w:rsidRPr="00582033" w14:paraId="625BC694" w14:textId="77777777" w:rsidTr="002B3F3C">
        <w:tc>
          <w:tcPr>
            <w:tcW w:w="0" w:type="auto"/>
          </w:tcPr>
          <w:p w14:paraId="4597404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Lincoln, 2018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0" w:type="auto"/>
          </w:tcPr>
          <w:p w14:paraId="5689ACE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ABBBE5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F82CD74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810A2B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sampling strategy cannot be used to generate national estimates for truck stop amenities</w:t>
            </w:r>
          </w:p>
        </w:tc>
        <w:tc>
          <w:tcPr>
            <w:tcW w:w="0" w:type="auto"/>
          </w:tcPr>
          <w:p w14:paraId="213E726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Details about the creation, validity, and pilot testing of this tool are not described and cannot be found</w:t>
            </w:r>
          </w:p>
        </w:tc>
        <w:tc>
          <w:tcPr>
            <w:tcW w:w="0" w:type="auto"/>
          </w:tcPr>
          <w:p w14:paraId="73B807A0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 no information about if sites declined measurement</w:t>
            </w:r>
          </w:p>
        </w:tc>
        <w:tc>
          <w:tcPr>
            <w:tcW w:w="0" w:type="auto"/>
          </w:tcPr>
          <w:p w14:paraId="76096B0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551BF31C" w14:textId="77777777" w:rsidTr="002B3F3C">
        <w:tc>
          <w:tcPr>
            <w:tcW w:w="0" w:type="auto"/>
          </w:tcPr>
          <w:p w14:paraId="75DE104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McGuirt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9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0" w:type="auto"/>
          </w:tcPr>
          <w:p w14:paraId="63235EF0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EFE13C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44A678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5738262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Only toll-free routes</w:t>
            </w:r>
          </w:p>
        </w:tc>
        <w:tc>
          <w:tcPr>
            <w:tcW w:w="0" w:type="auto"/>
          </w:tcPr>
          <w:p w14:paraId="7B5DD49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9B1DA1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70926A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457E194D" w14:textId="77777777" w:rsidTr="002B3F3C">
        <w:tc>
          <w:tcPr>
            <w:tcW w:w="0" w:type="auto"/>
          </w:tcPr>
          <w:p w14:paraId="2C4A6658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Mullins, 2013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0" w:type="auto"/>
          </w:tcPr>
          <w:p w14:paraId="3D450A65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CACA90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6DD06F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861565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193A70A5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2003B6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information details about non-participants</w:t>
            </w:r>
          </w:p>
        </w:tc>
        <w:tc>
          <w:tcPr>
            <w:tcW w:w="0" w:type="auto"/>
          </w:tcPr>
          <w:p w14:paraId="0DF32FD1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6071466F" w14:textId="77777777" w:rsidTr="002B3F3C">
        <w:tc>
          <w:tcPr>
            <w:tcW w:w="0" w:type="auto"/>
          </w:tcPr>
          <w:p w14:paraId="119D778B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Olson, 2009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0" w:type="auto"/>
          </w:tcPr>
          <w:p w14:paraId="60FFB76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D2CF00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001C43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ED1533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6F731C28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E0C1202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01BAAB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08E167F1" w14:textId="77777777" w:rsidTr="002B3F3C">
        <w:tc>
          <w:tcPr>
            <w:tcW w:w="0" w:type="auto"/>
          </w:tcPr>
          <w:p w14:paraId="74A7F83F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Olson, 2016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0" w:type="auto"/>
          </w:tcPr>
          <w:p w14:paraId="6AEB869D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8982D71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114445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18F3E02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1F4AC29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218226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2EC937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2ACDF481" w14:textId="77777777" w:rsidTr="002B3F3C">
        <w:tc>
          <w:tcPr>
            <w:tcW w:w="0" w:type="auto"/>
          </w:tcPr>
          <w:p w14:paraId="4A5D2EC4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Olson, 2017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0" w:type="auto"/>
          </w:tcPr>
          <w:p w14:paraId="73D7E11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BE3A2B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6E66BD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70C4391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32CF690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9FDB9A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No. Why: response rate 75% </w:t>
            </w:r>
          </w:p>
        </w:tc>
        <w:tc>
          <w:tcPr>
            <w:tcW w:w="0" w:type="auto"/>
          </w:tcPr>
          <w:p w14:paraId="75C89375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1442DEEE" w14:textId="77777777" w:rsidTr="002B3F3C">
        <w:tc>
          <w:tcPr>
            <w:tcW w:w="0" w:type="auto"/>
          </w:tcPr>
          <w:p w14:paraId="3A29BC39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nna, 2016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0" w:type="auto"/>
          </w:tcPr>
          <w:p w14:paraId="6E26BBD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F01C900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288FC5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3C463CD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6D98379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399FDB1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: Why: not enough information on non-participants</w:t>
            </w:r>
          </w:p>
        </w:tc>
        <w:tc>
          <w:tcPr>
            <w:tcW w:w="0" w:type="auto"/>
          </w:tcPr>
          <w:p w14:paraId="45A634C2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31E74753" w14:textId="77777777" w:rsidTr="002B3F3C">
        <w:tc>
          <w:tcPr>
            <w:tcW w:w="0" w:type="auto"/>
          </w:tcPr>
          <w:p w14:paraId="646F0BE1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Shattell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2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0" w:type="auto"/>
          </w:tcPr>
          <w:p w14:paraId="13279227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01EACB8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3D504C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E2542E5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llected data from truckers at one truck stop and details about why this location was chosen are not provided</w:t>
            </w:r>
          </w:p>
        </w:tc>
        <w:tc>
          <w:tcPr>
            <w:tcW w:w="0" w:type="auto"/>
          </w:tcPr>
          <w:p w14:paraId="76844E0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Adapted survey with no details provided on reliability/validity testing of adapted version</w:t>
            </w:r>
          </w:p>
        </w:tc>
        <w:tc>
          <w:tcPr>
            <w:tcW w:w="0" w:type="auto"/>
          </w:tcPr>
          <w:p w14:paraId="4CB1CEF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: Why: not enough information on non-participants</w:t>
            </w:r>
          </w:p>
        </w:tc>
        <w:tc>
          <w:tcPr>
            <w:tcW w:w="0" w:type="auto"/>
          </w:tcPr>
          <w:p w14:paraId="5C5E8A2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3BA9494F" w14:textId="77777777" w:rsidTr="002B3F3C">
        <w:tc>
          <w:tcPr>
            <w:tcW w:w="0" w:type="auto"/>
          </w:tcPr>
          <w:p w14:paraId="10A7FB5E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Solomon, 2004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0" w:type="auto"/>
          </w:tcPr>
          <w:p w14:paraId="1763122D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EBD17B2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742EF3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DDFEBD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42688A2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information on measures</w:t>
            </w:r>
          </w:p>
        </w:tc>
        <w:tc>
          <w:tcPr>
            <w:tcW w:w="0" w:type="auto"/>
          </w:tcPr>
          <w:p w14:paraId="3F88C03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low response rates</w:t>
            </w:r>
          </w:p>
        </w:tc>
        <w:tc>
          <w:tcPr>
            <w:tcW w:w="0" w:type="auto"/>
          </w:tcPr>
          <w:p w14:paraId="7C43448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5203678D" w14:textId="77777777" w:rsidTr="002B3F3C">
        <w:tc>
          <w:tcPr>
            <w:tcW w:w="0" w:type="auto"/>
          </w:tcPr>
          <w:p w14:paraId="686E3A2F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Sieber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4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0" w:type="auto"/>
          </w:tcPr>
          <w:p w14:paraId="67BAF8C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AE71D7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F6183D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B0CB33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14511F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1CEEC4D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A4C0908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21A5DF4B" w14:textId="77777777" w:rsidTr="002B3F3C">
        <w:tc>
          <w:tcPr>
            <w:tcW w:w="0" w:type="auto"/>
          </w:tcPr>
          <w:p w14:paraId="67A86F80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Thiese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5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0" w:type="auto"/>
          </w:tcPr>
          <w:p w14:paraId="43CA7530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8FE9DA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AF33375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F0A1242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106B201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did not use standardized self-report measures</w:t>
            </w:r>
          </w:p>
        </w:tc>
        <w:tc>
          <w:tcPr>
            <w:tcW w:w="0" w:type="auto"/>
          </w:tcPr>
          <w:p w14:paraId="78BB7323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t enough information on non-participants</w:t>
            </w:r>
          </w:p>
        </w:tc>
        <w:tc>
          <w:tcPr>
            <w:tcW w:w="0" w:type="auto"/>
          </w:tcPr>
          <w:p w14:paraId="4A3D02E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2068C0A2" w14:textId="77777777" w:rsidTr="002B3F3C">
        <w:tc>
          <w:tcPr>
            <w:tcW w:w="0" w:type="auto"/>
          </w:tcPr>
          <w:p w14:paraId="737405A0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Turner, 2011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0" w:type="auto"/>
          </w:tcPr>
          <w:p w14:paraId="4508D2F8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E925A11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F96468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31D32D0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22333A1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No. Why: did not use standardized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report measures</w:t>
            </w:r>
          </w:p>
        </w:tc>
        <w:tc>
          <w:tcPr>
            <w:tcW w:w="0" w:type="auto"/>
          </w:tcPr>
          <w:p w14:paraId="22496199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n’t tell. Why: not enough information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 non-participants</w:t>
            </w:r>
          </w:p>
        </w:tc>
        <w:tc>
          <w:tcPr>
            <w:tcW w:w="0" w:type="auto"/>
          </w:tcPr>
          <w:p w14:paraId="7431F61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. Why: Study aims are exploratory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nalysis is predictive</w:t>
            </w:r>
          </w:p>
          <w:p w14:paraId="3BBB6D9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947" w:rsidRPr="00582033" w14:paraId="19E21EE7" w14:textId="77777777" w:rsidTr="002B3F3C">
        <w:tc>
          <w:tcPr>
            <w:tcW w:w="0" w:type="auto"/>
          </w:tcPr>
          <w:p w14:paraId="6DB2BAD9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Van </w:t>
            </w: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Hemel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1998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0" w:type="auto"/>
          </w:tcPr>
          <w:p w14:paraId="7CB7194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751C224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691909B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96566A0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121EB33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limited information about where measures are sourced from</w:t>
            </w:r>
          </w:p>
        </w:tc>
        <w:tc>
          <w:tcPr>
            <w:tcW w:w="0" w:type="auto"/>
          </w:tcPr>
          <w:p w14:paraId="3ECDE31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response rate 20%</w:t>
            </w:r>
          </w:p>
        </w:tc>
        <w:tc>
          <w:tcPr>
            <w:tcW w:w="0" w:type="auto"/>
          </w:tcPr>
          <w:p w14:paraId="7B8E3708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theory driving the use of inferential tests</w:t>
            </w:r>
          </w:p>
        </w:tc>
      </w:tr>
      <w:tr w:rsidR="006B3947" w:rsidRPr="00582033" w14:paraId="6B6B0DEE" w14:textId="77777777" w:rsidTr="002B3F3C">
        <w:tc>
          <w:tcPr>
            <w:tcW w:w="0" w:type="auto"/>
          </w:tcPr>
          <w:p w14:paraId="12C8341A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Whitfield Jacobson, 2007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0" w:type="auto"/>
          </w:tcPr>
          <w:p w14:paraId="2583750E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F2E68FC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27E6FA6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78E26EA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convenience sampling</w:t>
            </w:r>
          </w:p>
        </w:tc>
        <w:tc>
          <w:tcPr>
            <w:tcW w:w="0" w:type="auto"/>
          </w:tcPr>
          <w:p w14:paraId="2377E9B4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A4D5A42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cannot find details about response rate</w:t>
            </w:r>
          </w:p>
        </w:tc>
        <w:tc>
          <w:tcPr>
            <w:tcW w:w="0" w:type="auto"/>
          </w:tcPr>
          <w:p w14:paraId="148C74D7" w14:textId="77777777" w:rsidR="006B3947" w:rsidRPr="00582033" w:rsidRDefault="006B3947" w:rsidP="00EB2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7FB255E7" w14:textId="77777777" w:rsidTr="002B3F3C">
        <w:tc>
          <w:tcPr>
            <w:tcW w:w="0" w:type="auto"/>
            <w:shd w:val="clear" w:color="auto" w:fill="F2F2F2" w:themeFill="background1" w:themeFillShade="F2"/>
          </w:tcPr>
          <w:p w14:paraId="05025BA6" w14:textId="77777777" w:rsidR="006B3947" w:rsidRPr="00582033" w:rsidRDefault="006B3947" w:rsidP="00903E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ative Studies</w:t>
            </w:r>
          </w:p>
          <w:p w14:paraId="4682B044" w14:textId="77777777" w:rsidR="006B3947" w:rsidRPr="00582033" w:rsidRDefault="006B3947" w:rsidP="00903E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B10D0D" w14:textId="77777777" w:rsidR="006B3947" w:rsidRPr="00582033" w:rsidRDefault="006B3947" w:rsidP="00903E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4E783A" w14:textId="77777777" w:rsidR="006B3947" w:rsidRPr="00582033" w:rsidRDefault="006B3947" w:rsidP="00EB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here clear research questions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670E02" w14:textId="77777777" w:rsidR="006B3947" w:rsidRPr="00582033" w:rsidRDefault="006B3947" w:rsidP="00EB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911A65" w14:textId="77777777" w:rsidR="006B3947" w:rsidRPr="00582033" w:rsidRDefault="006B3947" w:rsidP="00EB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qualitative approach appropriate to answer the research question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AE9351" w14:textId="77777777" w:rsidR="006B3947" w:rsidRPr="00582033" w:rsidRDefault="006B3947" w:rsidP="00EB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he qualitative data collection methods adequate to address the research question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568995" w14:textId="77777777" w:rsidR="006B3947" w:rsidRPr="00582033" w:rsidRDefault="006B3947" w:rsidP="00EB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he findings adequately derived from the data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E8D5F9" w14:textId="77777777" w:rsidR="006B3947" w:rsidRPr="00582033" w:rsidRDefault="006B3947" w:rsidP="00EB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 interpretation of results sufficiently substantiated by data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6577D0" w14:textId="77777777" w:rsidR="006B3947" w:rsidRPr="00582033" w:rsidRDefault="006B3947" w:rsidP="00EB2E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re coherence between qualitative data sources, collection, analysis and interpretation?</w:t>
            </w:r>
          </w:p>
        </w:tc>
      </w:tr>
      <w:tr w:rsidR="006B3947" w:rsidRPr="00582033" w14:paraId="095A643D" w14:textId="77777777" w:rsidTr="002B3F3C">
        <w:tc>
          <w:tcPr>
            <w:tcW w:w="0" w:type="auto"/>
          </w:tcPr>
          <w:p w14:paraId="77967C1F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Johnson, 2021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0" w:type="auto"/>
          </w:tcPr>
          <w:p w14:paraId="63249F2E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EFB9389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457B0DB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328A358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90F1C05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3B2B65E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A0B2A1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4E3BBCF2" w14:textId="77777777" w:rsidTr="002B3F3C">
        <w:tc>
          <w:tcPr>
            <w:tcW w:w="0" w:type="auto"/>
          </w:tcPr>
          <w:p w14:paraId="6BC42E42" w14:textId="77777777" w:rsidR="006B3947" w:rsidRPr="00582033" w:rsidRDefault="006B3947" w:rsidP="00EB2E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Lemke, 2016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0" w:type="auto"/>
          </w:tcPr>
          <w:p w14:paraId="602F795C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84FA11B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1E444C0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D2E5F93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71584D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F95D81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28FB5BC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74CE21FF" w14:textId="77777777" w:rsidTr="002B3F3C">
        <w:tc>
          <w:tcPr>
            <w:tcW w:w="0" w:type="auto"/>
            <w:vAlign w:val="center"/>
          </w:tcPr>
          <w:p w14:paraId="64CC6CF9" w14:textId="77777777" w:rsidR="006B3947" w:rsidRPr="00582033" w:rsidRDefault="006B3947" w:rsidP="00EB2E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McDonough, 2014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</w:tcPr>
          <w:p w14:paraId="117D7D3A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639DBB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4AE8D17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7677921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79ED5A8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37772D0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87C54CE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73C7F782" w14:textId="77777777" w:rsidTr="002B3F3C">
        <w:tc>
          <w:tcPr>
            <w:tcW w:w="0" w:type="auto"/>
          </w:tcPr>
          <w:p w14:paraId="22FB3890" w14:textId="77777777" w:rsidR="006B3947" w:rsidRPr="00582033" w:rsidRDefault="006B3947" w:rsidP="00EB2E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Passey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4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0" w:type="auto"/>
          </w:tcPr>
          <w:p w14:paraId="1AB5A8C8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618CA89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01EC75B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7D2C2E0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B8AFCE4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E1497DC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712B575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72ABAB57" w14:textId="77777777" w:rsidTr="002B3F3C">
        <w:tc>
          <w:tcPr>
            <w:tcW w:w="0" w:type="auto"/>
            <w:vAlign w:val="center"/>
          </w:tcPr>
          <w:p w14:paraId="596F244C" w14:textId="77777777" w:rsidR="006B3947" w:rsidRPr="00582033" w:rsidRDefault="006B3947" w:rsidP="005820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Shattell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10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0" w:type="auto"/>
          </w:tcPr>
          <w:p w14:paraId="17D04B02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Can’t tell. Why: The purpose is to report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findings on the occupational stressors and the mental health of truckers” from a larger study and it is unclear what the research questions are</w:t>
            </w:r>
          </w:p>
        </w:tc>
        <w:tc>
          <w:tcPr>
            <w:tcW w:w="0" w:type="auto"/>
          </w:tcPr>
          <w:p w14:paraId="2CDA4593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n’t tell. Why: The purpose is to report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findings on the occupational stressors and the mental health of truckers” from a larger study and it is unclear what the research questions are</w:t>
            </w:r>
          </w:p>
        </w:tc>
        <w:tc>
          <w:tcPr>
            <w:tcW w:w="0" w:type="auto"/>
          </w:tcPr>
          <w:p w14:paraId="4CABD492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n’t tell. Why: Research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stions are unclear</w:t>
            </w:r>
          </w:p>
        </w:tc>
        <w:tc>
          <w:tcPr>
            <w:tcW w:w="0" w:type="auto"/>
          </w:tcPr>
          <w:p w14:paraId="7706B968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</w:tcPr>
          <w:p w14:paraId="5803B8DA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1D75698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D21BF10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Can’t tell. Why: Research </w:t>
            </w:r>
            <w:r w:rsidRPr="005820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stions are unclear</w:t>
            </w:r>
          </w:p>
        </w:tc>
      </w:tr>
      <w:tr w:rsidR="006B3947" w:rsidRPr="00582033" w14:paraId="13A4E937" w14:textId="77777777" w:rsidTr="002B3F3C">
        <w:tc>
          <w:tcPr>
            <w:tcW w:w="0" w:type="auto"/>
            <w:vAlign w:val="center"/>
          </w:tcPr>
          <w:p w14:paraId="3ED92357" w14:textId="77777777" w:rsidR="006B3947" w:rsidRPr="00582033" w:rsidRDefault="006B3947" w:rsidP="005820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nger, 2008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0" w:type="auto"/>
          </w:tcPr>
          <w:p w14:paraId="2B2D8877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study methods described</w:t>
            </w:r>
          </w:p>
        </w:tc>
        <w:tc>
          <w:tcPr>
            <w:tcW w:w="0" w:type="auto"/>
          </w:tcPr>
          <w:p w14:paraId="0CD8F821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study methods described</w:t>
            </w:r>
          </w:p>
        </w:tc>
        <w:tc>
          <w:tcPr>
            <w:tcW w:w="0" w:type="auto"/>
          </w:tcPr>
          <w:p w14:paraId="7AB3B49F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study methods described</w:t>
            </w:r>
          </w:p>
        </w:tc>
        <w:tc>
          <w:tcPr>
            <w:tcW w:w="0" w:type="auto"/>
          </w:tcPr>
          <w:p w14:paraId="5B251F29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study methods described</w:t>
            </w:r>
          </w:p>
        </w:tc>
        <w:tc>
          <w:tcPr>
            <w:tcW w:w="0" w:type="auto"/>
          </w:tcPr>
          <w:p w14:paraId="3A295B3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study methods described</w:t>
            </w:r>
          </w:p>
        </w:tc>
        <w:tc>
          <w:tcPr>
            <w:tcW w:w="0" w:type="auto"/>
          </w:tcPr>
          <w:p w14:paraId="5F9CEEFF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very brief conclusion section</w:t>
            </w:r>
          </w:p>
        </w:tc>
        <w:tc>
          <w:tcPr>
            <w:tcW w:w="0" w:type="auto"/>
          </w:tcPr>
          <w:p w14:paraId="22899850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lack of detail; no methods described</w:t>
            </w:r>
          </w:p>
        </w:tc>
      </w:tr>
      <w:tr w:rsidR="006B3947" w:rsidRPr="00582033" w14:paraId="11DE0057" w14:textId="77777777" w:rsidTr="002B3F3C">
        <w:tc>
          <w:tcPr>
            <w:tcW w:w="0" w:type="auto"/>
            <w:vAlign w:val="center"/>
          </w:tcPr>
          <w:p w14:paraId="3893A6A4" w14:textId="77777777" w:rsidR="006B3947" w:rsidRPr="00582033" w:rsidRDefault="006B3947" w:rsidP="00EB2E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Williams, 2017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0" w:type="auto"/>
          </w:tcPr>
          <w:p w14:paraId="136CBC3F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D7E681F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56D3FB0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B30EEEC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14:paraId="2F4A9F1D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CC6EB08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6338765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53CA8276" w14:textId="77777777" w:rsidTr="0005697C">
        <w:tc>
          <w:tcPr>
            <w:tcW w:w="0" w:type="auto"/>
            <w:shd w:val="clear" w:color="auto" w:fill="F2F2F2" w:themeFill="background1" w:themeFillShade="F2"/>
          </w:tcPr>
          <w:p w14:paraId="0CBFCA7F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ed Method Studies</w:t>
            </w:r>
          </w:p>
          <w:p w14:paraId="34C82927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DDF8DCA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4F694F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here clear research questions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87B6F7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831591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s there an adequate rationale for using a mixed methods design to address the </w:t>
            </w: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esearch question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DF54FD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re the different components of the study effectively integrated to answer the research question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CC2461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9C9F76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re divergences and inconsistencies between quantitative and qualitative results </w:t>
            </w: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dequately addressed?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9E6662" w14:textId="77777777" w:rsidR="006B3947" w:rsidRPr="00582033" w:rsidRDefault="006B3947" w:rsidP="000569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Do the different components of the study adhere to the quality criteria of each tradition of the </w:t>
            </w:r>
            <w:r w:rsidRPr="005820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ethods involved?</w:t>
            </w:r>
          </w:p>
        </w:tc>
      </w:tr>
      <w:tr w:rsidR="006B3947" w:rsidRPr="00582033" w14:paraId="6928B9CF" w14:textId="77777777" w:rsidTr="002B3F3C">
        <w:tc>
          <w:tcPr>
            <w:tcW w:w="0" w:type="auto"/>
          </w:tcPr>
          <w:p w14:paraId="1AFBBFF0" w14:textId="77777777" w:rsidR="006B3947" w:rsidRPr="00582033" w:rsidRDefault="006B3947" w:rsidP="005820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izzle, 2020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0" w:type="auto"/>
          </w:tcPr>
          <w:p w14:paraId="46FF103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21DC008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A5CD9A3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715F6D1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0AA7709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6A55634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FE90319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947" w:rsidRPr="00582033" w14:paraId="1C1A54C3" w14:textId="77777777" w:rsidTr="002B3F3C">
        <w:tc>
          <w:tcPr>
            <w:tcW w:w="0" w:type="auto"/>
          </w:tcPr>
          <w:p w14:paraId="5A6D3155" w14:textId="77777777" w:rsidR="006B3947" w:rsidRPr="00582033" w:rsidRDefault="006B3947" w:rsidP="005820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Gay Anderson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A0A82BD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04665F9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unclear how the data corresponded to the purpose statements</w:t>
            </w:r>
          </w:p>
        </w:tc>
        <w:tc>
          <w:tcPr>
            <w:tcW w:w="0" w:type="auto"/>
          </w:tcPr>
          <w:p w14:paraId="57C2EF13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rationale is provided</w:t>
            </w:r>
          </w:p>
        </w:tc>
        <w:tc>
          <w:tcPr>
            <w:tcW w:w="0" w:type="auto"/>
          </w:tcPr>
          <w:p w14:paraId="6C5AA23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C0DEA8D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vague discussion with limited links to similar work for drawing conclusions</w:t>
            </w:r>
          </w:p>
        </w:tc>
        <w:tc>
          <w:tcPr>
            <w:tcW w:w="0" w:type="auto"/>
          </w:tcPr>
          <w:p w14:paraId="6CEC03A7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555152E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no details on the qualitative methods used. Non-representative quantitative sample with limited details on analysis</w:t>
            </w:r>
          </w:p>
        </w:tc>
      </w:tr>
      <w:tr w:rsidR="006B3947" w:rsidRPr="00582033" w14:paraId="14878770" w14:textId="77777777" w:rsidTr="002B3F3C">
        <w:tc>
          <w:tcPr>
            <w:tcW w:w="0" w:type="auto"/>
          </w:tcPr>
          <w:p w14:paraId="39328885" w14:textId="77777777" w:rsidR="006B3947" w:rsidRPr="00582033" w:rsidRDefault="006B3947" w:rsidP="005820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Staško</w:t>
            </w:r>
            <w:proofErr w:type="spellEnd"/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, 2007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0" w:type="auto"/>
          </w:tcPr>
          <w:p w14:paraId="62AC1B53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vague explanation of “exploring health care needs and access issues”</w:t>
            </w:r>
          </w:p>
        </w:tc>
        <w:tc>
          <w:tcPr>
            <w:tcW w:w="0" w:type="auto"/>
          </w:tcPr>
          <w:p w14:paraId="7FA12427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vague explanation of “exploring health care needs and access issues”</w:t>
            </w:r>
          </w:p>
        </w:tc>
        <w:tc>
          <w:tcPr>
            <w:tcW w:w="0" w:type="auto"/>
          </w:tcPr>
          <w:p w14:paraId="63F4E6AD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no rationale is provided.</w:t>
            </w:r>
          </w:p>
        </w:tc>
        <w:tc>
          <w:tcPr>
            <w:tcW w:w="0" w:type="auto"/>
          </w:tcPr>
          <w:p w14:paraId="4542541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Can’t tell. Why: see columns to the left</w:t>
            </w:r>
          </w:p>
        </w:tc>
        <w:tc>
          <w:tcPr>
            <w:tcW w:w="0" w:type="auto"/>
          </w:tcPr>
          <w:p w14:paraId="1CA0B6A5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C8BABEF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54FE16A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No. Why: methods and analysis for the qualitative portion are not included. The sample may not be representative</w:t>
            </w:r>
          </w:p>
        </w:tc>
      </w:tr>
      <w:tr w:rsidR="006B3947" w:rsidRPr="00582033" w14:paraId="1FF7CC83" w14:textId="77777777" w:rsidTr="002B3F3C">
        <w:tc>
          <w:tcPr>
            <w:tcW w:w="0" w:type="auto"/>
            <w:vAlign w:val="center"/>
          </w:tcPr>
          <w:p w14:paraId="2E6384C4" w14:textId="77777777" w:rsidR="006B3947" w:rsidRPr="00582033" w:rsidRDefault="006B3947" w:rsidP="005820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3">
              <w:rPr>
                <w:rFonts w:ascii="Times New Roman" w:eastAsia="Times New Roman" w:hAnsi="Times New Roman" w:cs="Times New Roman"/>
                <w:sz w:val="24"/>
                <w:szCs w:val="24"/>
              </w:rPr>
              <w:t>Versteeg, 2018</w:t>
            </w:r>
            <w:r w:rsidRPr="00582033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0" w:type="auto"/>
          </w:tcPr>
          <w:p w14:paraId="3AE92C12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E4C725A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5CBA8EE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11CA22E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28691F4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F9A3646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A210634" w14:textId="77777777" w:rsidR="006B3947" w:rsidRPr="00582033" w:rsidRDefault="006B3947" w:rsidP="00582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06D8C58" w14:textId="77777777" w:rsidR="006B3947" w:rsidRDefault="006B3947">
      <w:pPr>
        <w:rPr>
          <w:rFonts w:ascii="Times New Roman" w:hAnsi="Times New Roman" w:cs="Times New Roman"/>
          <w:sz w:val="24"/>
          <w:szCs w:val="24"/>
        </w:rPr>
      </w:pPr>
    </w:p>
    <w:p w14:paraId="05ADBBC7" w14:textId="77777777" w:rsidR="006B3947" w:rsidRDefault="006B39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09706C" w14:textId="00A69391" w:rsidR="006B3947" w:rsidRPr="00EB2E72" w:rsidRDefault="006B39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2E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References</w:t>
      </w:r>
    </w:p>
    <w:p w14:paraId="1D019231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Angeles R, McDonough B, Howard M, et al. Primary health care needs for a priority population: a survey of professional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Work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;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4;49(2):175-181.</w:t>
      </w:r>
    </w:p>
    <w:p w14:paraId="60521666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Apostolopoulos Y, Sonmez S, Shattell M, Haldeman L, Strack R, Jones V. Barriers to truck drivers' healthy eating: environmental influences and health promotion strategie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Workplace Behav Health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1;26(2):122-143.</w:t>
      </w:r>
    </w:p>
    <w:p w14:paraId="48323486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Apostolopoulos Y, Shattell MM, Sönmez S, Strack R, Haldeman L, Jones V. Active living in the trucking sector: environmental barriers and health promotion strategie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Phys Act Health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2;9(2):259-269.</w:t>
      </w:r>
    </w:p>
    <w:p w14:paraId="4915E0FB" w14:textId="7D3E807F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4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>Apostolopoulos Y, Soenmez S, Shattell MM, Gonzales C, Fehrenbacher C. Health survey of US long-haul truck drivers: work environment, physical health, and healthcare access. 2013; 46</w:t>
      </w:r>
      <w:r w:rsidR="009141EE">
        <w:rPr>
          <w:rFonts w:ascii="Times New Roman" w:hAnsi="Times New Roman" w:cs="Times New Roman"/>
          <w:noProof/>
          <w:sz w:val="24"/>
          <w:szCs w:val="24"/>
        </w:rPr>
        <w:t>(1)</w:t>
      </w:r>
      <w:r w:rsidRPr="00B4393D">
        <w:rPr>
          <w:rFonts w:ascii="Times New Roman" w:hAnsi="Times New Roman" w:cs="Times New Roman"/>
          <w:noProof/>
          <w:sz w:val="24"/>
          <w:szCs w:val="24"/>
        </w:rPr>
        <w:t>:113-123.</w:t>
      </w:r>
    </w:p>
    <w:p w14:paraId="6764D107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5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Apostolopoulos Y, Lemke M, Sönmez S, Hege A. The obesogenic environment of commercial trucking: a worksite environmental audit and implications for systems-based intervention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Am J Health Educ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6;47(2):85-93.</w:t>
      </w:r>
    </w:p>
    <w:p w14:paraId="21B3DD33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6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Bachmann LH, Lichtenstein B, St Lawrence JS, Murray M, Russell GB, Hook EW III. Health risks of American long-distance truckers: results from a multisite assessment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Occup Environ Med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8;60(7):E349-E355.</w:t>
      </w:r>
    </w:p>
    <w:p w14:paraId="0C39B756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lastRenderedPageBreak/>
        <w:t>7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Birdsey J, Sieber WK, Chen GX, et al. National survey of US long-haul truck driver health and injury health behavio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Occup Environ Med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5;57(2):210-216.</w:t>
      </w:r>
    </w:p>
    <w:p w14:paraId="1D3B0E80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8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Crizzle AM, McLean M, Malkin J. Risk factors for depressive symptoms in long-haul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Int J Environ Res Public Health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20;17(11).</w:t>
      </w:r>
    </w:p>
    <w:p w14:paraId="7DA7F713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9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>Heaton K, Griffin R. The effects of caffeine use on driving safety among truck drivers who are habitual caffeine users. 2015; 63:333-341.</w:t>
      </w:r>
    </w:p>
    <w:p w14:paraId="2FBE850C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0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Hege A, Lemke MK, Apostolopoulos Y, Sönmez S. The impact of work organization, job stress, and sleep on the health behaviors and outcomes of U.S. long-haul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Health Educ Behav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9;46(4):626-36.</w:t>
      </w:r>
    </w:p>
    <w:p w14:paraId="3B02DBA0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1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Holmes SM, Power ML. A Motor Carrier Wellness Program: development and testing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Transp J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1996;35(3):33-48.</w:t>
      </w:r>
    </w:p>
    <w:p w14:paraId="77B060CA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2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Korelitz JJ, Fernandez AA, Uyeda VJ, Spivey GH, Browdy BL, Schmidt RT. Health habits and risk factors among truck drivers visiting a health booth during a trucker trade show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Am J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Health Promot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1993;8(2):117-23.</w:t>
      </w:r>
    </w:p>
    <w:p w14:paraId="447E1327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3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>Layne DM, Rogers B, Randolph SA. Health and gender comparisons in the long-haul trucking industry: a pilot study. AAOHN J. 2009; 57:405-413.</w:t>
      </w:r>
    </w:p>
    <w:p w14:paraId="33B19D0E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lastRenderedPageBreak/>
        <w:t>14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Lincoln JE, Birdsey J, Sieber WK, et al. A pilot study of healthy living options at 16 truck stops across the United State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 xml:space="preserve">Am J Health Promot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8;32(3):546-553.</w:t>
      </w:r>
    </w:p>
    <w:p w14:paraId="3FE2EC6A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5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McGuirt JT, Huebner G, Ward R, Jilcott Pitts SB. Food and beverage options at highway rest areas in North Carolina: a mixed-methods audit and geospatial approach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Prevent Chronic Dis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9;16:1.</w:t>
      </w:r>
    </w:p>
    <w:p w14:paraId="7F947F89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6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>Mullins IL, O'Day T, Kan TY. Validation of the health-promoting lifestyle profile II for Hispanic male truck drivers in the Southwest. Clin Nurs Res. 2013; 22:375-394.</w:t>
      </w:r>
    </w:p>
    <w:p w14:paraId="7EEDB396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7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Olson R, Anger WK, Elliot DL, Wipfli B, Gray M. A new health promotion model for lone workers: results of the Safety &amp; Health Involvement for Truckers (SHIFT) pilot study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Occup Environ Med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09;51(11):1233-1246.</w:t>
      </w:r>
    </w:p>
    <w:p w14:paraId="000F7569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8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Olson R, Wipfli B, Thompson SV, et al. Weight Control intervention for truck drivers: the SHIFT randomized controlled trial, United State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Am J Public Health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6;106(9):1698-1706.</w:t>
      </w:r>
    </w:p>
    <w:p w14:paraId="6C17F09E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iCs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19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Olson R, Thompson SV, Wipfli B, et al. Sleep, dietary, and exercise behavioral clusters among truck drivers with obesity: implications for intervention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Occup Environ Med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6; 58(3), 314-41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>.</w:t>
      </w:r>
    </w:p>
    <w:p w14:paraId="6D76D56F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0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Ronna BB, Thiese MS, Ott U, et al. The association between cardiovascular disease risk factors and motor vehicle crashes among professional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Occup Environ Med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6;58(8):828-832.</w:t>
      </w:r>
    </w:p>
    <w:p w14:paraId="02E6EA81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lastRenderedPageBreak/>
        <w:t>21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>Shattell M, Apostolopoulos Y, Collins C, Sonmez S, Fehrenbacher C. Trucking organization and mental health disorders of truck drivers. Issues Ment Health Nurs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2;7(33):436-444.</w:t>
      </w:r>
    </w:p>
    <w:p w14:paraId="6FBF0EFB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2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Solomon AJ, Doucette JT, Garland E, McGinn T. Healthcare and the long haul: long distance truck drivers - a medically underserved population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Am J Ind Med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04; 46:463–71</w:t>
      </w:r>
    </w:p>
    <w:p w14:paraId="0FAEB544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3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Sieber WK, Robinson CF, Birdsey J, et al. Obesity and other risk factors: the national survey of U.S. long-haul truck driver health and injury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Am J Ind Med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4;57(6):615-26.</w:t>
      </w:r>
    </w:p>
    <w:p w14:paraId="3C6CA27B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4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Thiese MS, Effiong AC, Ott U, et al. A clinical trial on weight loss among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Int J Occup Environ Med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5;6(2):104-112.</w:t>
      </w:r>
    </w:p>
    <w:p w14:paraId="2EA22C0A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5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>Turner LM, Reed DB. Exercise among commercial truck drivers. AAOHN J. 2011; 59:429-36.</w:t>
      </w:r>
    </w:p>
    <w:p w14:paraId="3F0ABB65" w14:textId="6E38BD60" w:rsidR="00134DD6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6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</w:r>
      <w:r w:rsidR="005B5488" w:rsidRPr="005B5488">
        <w:rPr>
          <w:rFonts w:ascii="Times New Roman" w:hAnsi="Times New Roman" w:cs="Times New Roman"/>
          <w:noProof/>
          <w:sz w:val="24"/>
          <w:szCs w:val="24"/>
        </w:rPr>
        <w:t xml:space="preserve">Van </w:t>
      </w:r>
      <w:r w:rsidR="005B5488" w:rsidRPr="00B4393D">
        <w:rPr>
          <w:rFonts w:ascii="Times New Roman" w:hAnsi="Times New Roman" w:cs="Times New Roman"/>
          <w:noProof/>
          <w:sz w:val="24"/>
          <w:szCs w:val="24"/>
        </w:rPr>
        <w:t>H</w:t>
      </w:r>
      <w:r w:rsidR="005B5488" w:rsidRPr="005B5488">
        <w:rPr>
          <w:rFonts w:ascii="Times New Roman" w:hAnsi="Times New Roman" w:cs="Times New Roman"/>
          <w:noProof/>
          <w:sz w:val="24"/>
          <w:szCs w:val="24"/>
        </w:rPr>
        <w:t>e</w:t>
      </w:r>
      <w:r w:rsidR="005B5488" w:rsidRPr="00B4393D">
        <w:rPr>
          <w:rFonts w:ascii="Times New Roman" w:hAnsi="Times New Roman" w:cs="Times New Roman"/>
          <w:noProof/>
          <w:sz w:val="24"/>
          <w:szCs w:val="24"/>
        </w:rPr>
        <w:t xml:space="preserve">mel </w:t>
      </w:r>
      <w:r w:rsidR="005B5488" w:rsidRPr="005B5488">
        <w:rPr>
          <w:rFonts w:ascii="Times New Roman" w:hAnsi="Times New Roman" w:cs="Times New Roman"/>
          <w:noProof/>
          <w:sz w:val="24"/>
          <w:szCs w:val="24"/>
        </w:rPr>
        <w:t xml:space="preserve">SB, </w:t>
      </w:r>
      <w:r w:rsidR="005B5488" w:rsidRPr="00B4393D">
        <w:rPr>
          <w:rFonts w:ascii="Times New Roman" w:hAnsi="Times New Roman" w:cs="Times New Roman"/>
          <w:noProof/>
          <w:sz w:val="24"/>
          <w:szCs w:val="24"/>
        </w:rPr>
        <w:t xml:space="preserve">Rogers WC. Survey of truck drivers’ knowledge and beliefs regarding driver fatigue. </w:t>
      </w:r>
      <w:r w:rsidR="005B5488" w:rsidRPr="00B4393D">
        <w:rPr>
          <w:rFonts w:ascii="Times New Roman" w:hAnsi="Times New Roman" w:cs="Times New Roman"/>
          <w:iCs/>
          <w:noProof/>
          <w:sz w:val="24"/>
          <w:szCs w:val="24"/>
        </w:rPr>
        <w:t xml:space="preserve">Transp Res Rec. </w:t>
      </w:r>
      <w:r w:rsidR="005B5488" w:rsidRPr="00B4393D">
        <w:rPr>
          <w:rFonts w:ascii="Times New Roman" w:hAnsi="Times New Roman" w:cs="Times New Roman"/>
          <w:noProof/>
          <w:sz w:val="24"/>
          <w:szCs w:val="24"/>
        </w:rPr>
        <w:t xml:space="preserve">1998; </w:t>
      </w:r>
      <w:r w:rsidR="005B5488" w:rsidRPr="005B5488">
        <w:rPr>
          <w:rFonts w:ascii="Times New Roman" w:hAnsi="Times New Roman" w:cs="Times New Roman"/>
          <w:noProof/>
          <w:sz w:val="24"/>
          <w:szCs w:val="24"/>
        </w:rPr>
        <w:t>1640(1):65-73.</w:t>
      </w:r>
    </w:p>
    <w:p w14:paraId="3B871E33" w14:textId="6DE681B4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7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Whitfield Jacobson PJ, Prawitz AD, Lukaszuk JM. Long-haul truck drivers want healthful meal options at truck-stop restaurant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Am Diet Assoc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07;107(12):2125-2129.</w:t>
      </w:r>
    </w:p>
    <w:p w14:paraId="499E61F8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lastRenderedPageBreak/>
        <w:t>28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Johnson JK, Vingilis E, Terry AL. Qualitative study of long-haul truck drivers' health and healthcare experience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J Occup Environ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Med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21;63(3):230-237.</w:t>
      </w:r>
    </w:p>
    <w:p w14:paraId="5C213FF5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29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Lemke MK, Meissen GJ, Apostolopoulos Y. Overcoming barriers in unhealthy settings: a phenomenological study of healthy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Glob Qual Nurs Res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6;3:1-9. DOI: 10.1177/2333393616637023</w:t>
      </w:r>
    </w:p>
    <w:p w14:paraId="029F842E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0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McDonough B, Howard M, Angeles R, et al. Lone workers attitudes towards their health: views of Ontario truck drivers and their manag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BMC Res Notes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4;7(1):2-15.</w:t>
      </w:r>
    </w:p>
    <w:p w14:paraId="3C9E9AF3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1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Passey DG, Robbins R, Hegmann KT, et al. Long haul truck drivers' views on the barriers and facilitators to healthy eating and physical activity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Inter J Workplace Health Manag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4;7(2):121.</w:t>
      </w:r>
    </w:p>
    <w:p w14:paraId="2BAB25A3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2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Shattell M, Apostolopoulos Y, Sonmez S, Griffin M. Trucking organization and mental health disorders of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Issues Ment Health Nurs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0:436-44.</w:t>
      </w:r>
    </w:p>
    <w:p w14:paraId="5FCFA206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3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Wenger J. Freedom isn’t free: voices from the truck driving industry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New Solut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08;18(4):481-491.</w:t>
      </w:r>
    </w:p>
    <w:p w14:paraId="3B87A8C8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4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Williams DF, Thomas SP, Liao-Troth S. The truck driver experience: identifying psychological stressors from the voice of the driver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Transp J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7:54-76.</w:t>
      </w:r>
    </w:p>
    <w:p w14:paraId="5E62CA02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lastRenderedPageBreak/>
        <w:t>35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Crizzle AM, Toxopeus R, Malkin J. Impact of limited rest areas on truck driver crashes in Saskatchewan: a mixed-methods approach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BMC Public Health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.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20;20(1).</w:t>
      </w:r>
    </w:p>
    <w:p w14:paraId="0EECA843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6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Anderson G. Determining standards of care for substance abuse and alcohol use in long-haul truck driv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Nurs Clin North Am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08;3(43):357-365.</w:t>
      </w:r>
    </w:p>
    <w:p w14:paraId="27FFDDA5" w14:textId="77777777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7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Staško JC, Neale AV. Health care risks and access within the community of Michigan over-the-road truckers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Work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07;29(3):205-211.</w:t>
      </w:r>
    </w:p>
    <w:p w14:paraId="253CFD76" w14:textId="2FD44C18" w:rsidR="00B4393D" w:rsidRPr="00B4393D" w:rsidRDefault="00B4393D" w:rsidP="00B4393D">
      <w:pPr>
        <w:spacing w:line="480" w:lineRule="auto"/>
        <w:ind w:left="450" w:hanging="450"/>
        <w:rPr>
          <w:rFonts w:ascii="Times New Roman" w:hAnsi="Times New Roman" w:cs="Times New Roman"/>
          <w:noProof/>
          <w:sz w:val="24"/>
          <w:szCs w:val="24"/>
        </w:rPr>
      </w:pPr>
      <w:r w:rsidRPr="00B4393D">
        <w:rPr>
          <w:rFonts w:ascii="Times New Roman" w:hAnsi="Times New Roman" w:cs="Times New Roman"/>
          <w:noProof/>
          <w:sz w:val="24"/>
          <w:szCs w:val="24"/>
        </w:rPr>
        <w:t>38.</w:t>
      </w:r>
      <w:r w:rsidRPr="00B4393D">
        <w:rPr>
          <w:rFonts w:ascii="Times New Roman" w:hAnsi="Times New Roman" w:cs="Times New Roman"/>
          <w:noProof/>
          <w:sz w:val="24"/>
          <w:szCs w:val="24"/>
        </w:rPr>
        <w:tab/>
        <w:t xml:space="preserve">Versteeg K, Amoli T, Cao M, Chin M, Bigelow P, Yazdani A. Mixed-method analysis of truck driver health knowledge using an online forum. </w:t>
      </w:r>
      <w:r w:rsidRPr="00B4393D">
        <w:rPr>
          <w:rFonts w:ascii="Times New Roman" w:hAnsi="Times New Roman" w:cs="Times New Roman"/>
          <w:iCs/>
          <w:noProof/>
          <w:sz w:val="24"/>
          <w:szCs w:val="24"/>
        </w:rPr>
        <w:t>Saf Sci.</w:t>
      </w:r>
      <w:r w:rsidRPr="00B4393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B4393D">
        <w:rPr>
          <w:rFonts w:ascii="Times New Roman" w:hAnsi="Times New Roman" w:cs="Times New Roman"/>
          <w:noProof/>
          <w:sz w:val="24"/>
          <w:szCs w:val="24"/>
        </w:rPr>
        <w:t>2018;102:51-59.</w:t>
      </w:r>
    </w:p>
    <w:sectPr w:rsidR="00B4393D" w:rsidRPr="00B4393D" w:rsidSect="006B394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4D75C" w14:textId="77777777" w:rsidR="006E5B34" w:rsidRDefault="006E5B34">
      <w:pPr>
        <w:spacing w:after="0" w:line="240" w:lineRule="auto"/>
      </w:pPr>
      <w:r>
        <w:separator/>
      </w:r>
    </w:p>
  </w:endnote>
  <w:endnote w:type="continuationSeparator" w:id="0">
    <w:p w14:paraId="15B5952C" w14:textId="77777777" w:rsidR="006E5B34" w:rsidRDefault="006E5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675045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6A9BB90F" w14:textId="77777777" w:rsidR="00930CC4" w:rsidRPr="00930CC4" w:rsidRDefault="006B3947">
        <w:pPr>
          <w:pStyle w:val="Footer"/>
          <w:jc w:val="right"/>
          <w:rPr>
            <w:sz w:val="24"/>
            <w:szCs w:val="24"/>
          </w:rPr>
        </w:pPr>
        <w:r w:rsidRPr="00930CC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30CC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30CC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30CC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30CC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AB2579C" w14:textId="77777777" w:rsidR="00B22A98" w:rsidRPr="006F333C" w:rsidRDefault="00B22A98" w:rsidP="00B22A98">
    <w:pPr>
      <w:pStyle w:val="Footer"/>
      <w:rPr>
        <w:rFonts w:ascii="Times New Roman" w:hAnsi="Times New Roman" w:cs="Times New Roman"/>
      </w:rPr>
    </w:pPr>
    <w:r w:rsidRPr="006F333C">
      <w:rPr>
        <w:rFonts w:ascii="Times New Roman" w:hAnsi="Times New Roman" w:cs="Times New Roman"/>
      </w:rPr>
      <w:t xml:space="preserve">Houghtaling B, </w:t>
    </w:r>
    <w:proofErr w:type="spellStart"/>
    <w:r w:rsidRPr="006F333C">
      <w:rPr>
        <w:rFonts w:ascii="Times New Roman" w:hAnsi="Times New Roman" w:cs="Times New Roman"/>
      </w:rPr>
      <w:t>Balis</w:t>
    </w:r>
    <w:proofErr w:type="spellEnd"/>
    <w:r w:rsidRPr="006F333C">
      <w:rPr>
        <w:rFonts w:ascii="Times New Roman" w:hAnsi="Times New Roman" w:cs="Times New Roman"/>
      </w:rPr>
      <w:t xml:space="preserve"> L, Minaker L, </w:t>
    </w:r>
    <w:proofErr w:type="spellStart"/>
    <w:r w:rsidRPr="006F333C">
      <w:rPr>
        <w:rFonts w:ascii="Times New Roman" w:hAnsi="Times New Roman" w:cs="Times New Roman"/>
      </w:rPr>
      <w:t>Kheshaifaty</w:t>
    </w:r>
    <w:proofErr w:type="spellEnd"/>
    <w:r w:rsidRPr="006F333C">
      <w:rPr>
        <w:rFonts w:ascii="Times New Roman" w:hAnsi="Times New Roman" w:cs="Times New Roman"/>
      </w:rPr>
      <w:t xml:space="preserve"> K, Morgan R, Byker Shanks C. </w:t>
    </w:r>
    <w:bookmarkStart w:id="1" w:name="_Hlk66344564"/>
    <w:r w:rsidRPr="006F333C">
      <w:rPr>
        <w:rFonts w:ascii="Times New Roman" w:hAnsi="Times New Roman" w:cs="Times New Roman"/>
      </w:rPr>
      <w:t>A systematic review of trucking food, physical activity, and tobacco environments and tractor-trailer drivers’ related patterns and practices in the United States and Canada, 1993-202</w:t>
    </w:r>
    <w:bookmarkEnd w:id="1"/>
    <w:r w:rsidRPr="006F333C">
      <w:rPr>
        <w:rFonts w:ascii="Times New Roman" w:hAnsi="Times New Roman" w:cs="Times New Roman"/>
      </w:rPr>
      <w:t xml:space="preserve">1. </w:t>
    </w:r>
    <w:r w:rsidRPr="006F333C">
      <w:rPr>
        <w:rFonts w:ascii="Times New Roman" w:hAnsi="Times New Roman" w:cs="Times New Roman"/>
        <w:i/>
        <w:iCs/>
      </w:rPr>
      <w:t>Preventative Medicine Reports</w:t>
    </w:r>
    <w:r w:rsidRPr="006F333C">
      <w:rPr>
        <w:rFonts w:ascii="Times New Roman" w:hAnsi="Times New Roman" w:cs="Times New Roman"/>
      </w:rPr>
      <w:t>. 2021. https://doi.org/10.1016/j.pmedr.2022.101760/.</w:t>
    </w:r>
  </w:p>
  <w:p w14:paraId="73176C7B" w14:textId="77777777" w:rsidR="00930CC4" w:rsidRDefault="006E5B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AA9B9" w14:textId="77777777" w:rsidR="006E5B34" w:rsidRDefault="006E5B34">
      <w:pPr>
        <w:spacing w:after="0" w:line="240" w:lineRule="auto"/>
      </w:pPr>
      <w:r>
        <w:separator/>
      </w:r>
    </w:p>
  </w:footnote>
  <w:footnote w:type="continuationSeparator" w:id="0">
    <w:p w14:paraId="16BFDB39" w14:textId="77777777" w:rsidR="006E5B34" w:rsidRDefault="006E5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947"/>
    <w:rsid w:val="00134DD6"/>
    <w:rsid w:val="002326FE"/>
    <w:rsid w:val="00582033"/>
    <w:rsid w:val="005B5488"/>
    <w:rsid w:val="006B3947"/>
    <w:rsid w:val="006C6D6D"/>
    <w:rsid w:val="006E5B34"/>
    <w:rsid w:val="00766190"/>
    <w:rsid w:val="008A2E69"/>
    <w:rsid w:val="009141EE"/>
    <w:rsid w:val="00A148B5"/>
    <w:rsid w:val="00A362FA"/>
    <w:rsid w:val="00B22A98"/>
    <w:rsid w:val="00B4393D"/>
    <w:rsid w:val="00DA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72B5"/>
  <w15:chartTrackingRefBased/>
  <w15:docId w15:val="{DC5307AD-9469-47E5-B88A-06A1E3AB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39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9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394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94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B3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9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9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947"/>
  </w:style>
  <w:style w:type="paragraph" w:styleId="Footer">
    <w:name w:val="footer"/>
    <w:basedOn w:val="Normal"/>
    <w:link w:val="FooterChar"/>
    <w:uiPriority w:val="99"/>
    <w:unhideWhenUsed/>
    <w:rsid w:val="006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947"/>
  </w:style>
  <w:style w:type="character" w:styleId="Hyperlink">
    <w:name w:val="Hyperlink"/>
    <w:basedOn w:val="DefaultParagraphFont"/>
    <w:uiPriority w:val="99"/>
    <w:unhideWhenUsed/>
    <w:rsid w:val="006B39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39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39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2413</Words>
  <Characters>1375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htaling, Bailey</dc:creator>
  <cp:keywords/>
  <dc:description/>
  <cp:lastModifiedBy>Bailey Houghtaling</cp:lastModifiedBy>
  <cp:revision>13</cp:revision>
  <dcterms:created xsi:type="dcterms:W3CDTF">2021-07-20T17:34:00Z</dcterms:created>
  <dcterms:modified xsi:type="dcterms:W3CDTF">2022-03-08T23:22:00Z</dcterms:modified>
</cp:coreProperties>
</file>